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02F8" w14:textId="39273267" w:rsidR="00020B67" w:rsidRDefault="00AB7402" w:rsidP="00020B67">
      <w:pPr>
        <w:pStyle w:val="Caption"/>
        <w:rPr>
          <w:b/>
          <w:bCs/>
        </w:rPr>
      </w:pPr>
      <w:bookmarkStart w:id="0" w:name="_Ref101017920"/>
      <w:r>
        <w:rPr>
          <w:noProof/>
        </w:rPr>
        <w:drawing>
          <wp:inline distT="0" distB="0" distL="0" distR="0" wp14:anchorId="2FC559A2" wp14:editId="70473D62">
            <wp:extent cx="5943600" cy="5088255"/>
            <wp:effectExtent l="0" t="0" r="0" b="0"/>
            <wp:docPr id="1484086246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086246" name="Picture 1" descr="A graph of a line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37EE" w:rsidRPr="007C5995">
        <w:rPr>
          <w:b/>
          <w:bCs/>
        </w:rPr>
        <w:t>Figure S</w:t>
      </w:r>
      <w:bookmarkEnd w:id="0"/>
      <w:r w:rsidR="008037EE">
        <w:rPr>
          <w:b/>
          <w:bCs/>
        </w:rPr>
        <w:t>3.</w:t>
      </w:r>
      <w:r w:rsidR="008037EE">
        <w:t xml:space="preserve"> </w:t>
      </w:r>
      <w:r w:rsidR="00020B67" w:rsidRPr="00020B67">
        <w:t>Accumulation of glutamate after addition of a 10 g/L bolus addition of glucose in the bioreactor experiments.</w:t>
      </w:r>
    </w:p>
    <w:p w14:paraId="3BC55352" w14:textId="56C09FF6" w:rsidR="008037EE" w:rsidRPr="00E40BAF" w:rsidRDefault="008037EE" w:rsidP="008037EE">
      <w:pPr>
        <w:pStyle w:val="Caption"/>
        <w:rPr>
          <w:rFonts w:cstheme="minorHAnsi"/>
          <w:noProof/>
        </w:rPr>
      </w:pPr>
    </w:p>
    <w:p w14:paraId="13D64497" w14:textId="77777777" w:rsidR="00545E0D" w:rsidRDefault="00545E0D"/>
    <w:sectPr w:rsidR="0054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EE"/>
    <w:rsid w:val="00020B67"/>
    <w:rsid w:val="000F6C17"/>
    <w:rsid w:val="003854C0"/>
    <w:rsid w:val="00415262"/>
    <w:rsid w:val="00545E0D"/>
    <w:rsid w:val="008037EE"/>
    <w:rsid w:val="009F180D"/>
    <w:rsid w:val="00AB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6B3A"/>
  <w15:chartTrackingRefBased/>
  <w15:docId w15:val="{9261ADDE-C1A7-4863-8389-AC5A372A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"/>
    <w:basedOn w:val="Normal"/>
    <w:next w:val="Normal"/>
    <w:autoRedefine/>
    <w:uiPriority w:val="35"/>
    <w:unhideWhenUsed/>
    <w:qFormat/>
    <w:rsid w:val="008037EE"/>
    <w:pPr>
      <w:keepNext/>
      <w:spacing w:after="0" w:line="276" w:lineRule="auto"/>
      <w:jc w:val="both"/>
    </w:pPr>
    <w:rPr>
      <w:rFonts w:ascii="Times New Roman" w:hAnsi="Times New Roman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4</DocSecurity>
  <Lines>1</Lines>
  <Paragraphs>1</Paragraphs>
  <ScaleCrop>false</ScaleCrop>
  <Company>DSM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on, Ted</dc:creator>
  <cp:keywords/>
  <dc:description/>
  <cp:lastModifiedBy>Ted Johanson</cp:lastModifiedBy>
  <cp:revision>2</cp:revision>
  <dcterms:created xsi:type="dcterms:W3CDTF">2023-11-14T09:44:00Z</dcterms:created>
  <dcterms:modified xsi:type="dcterms:W3CDTF">2023-11-1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3-09-20T14:22:33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28b612d1-ad83-4dc0-8a09-e9483589b94f</vt:lpwstr>
  </property>
  <property fmtid="{D5CDD505-2E9C-101B-9397-08002B2CF9AE}" pid="8" name="MSIP_Label_2ff753fd-faf2-4608-9b59-553f003adcdf_ContentBits">
    <vt:lpwstr>0</vt:lpwstr>
  </property>
</Properties>
</file>